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Table S 1. Information for the designed promoter primers.</w:t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030"/>
        <w:gridCol w:w="3554"/>
      </w:tblGrid>
      <w:tr>
        <w:trPr/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>hlh-17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CTGCAGCTATCCGTTTTCATTTC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AAAACTCCGCCTCCAAA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unc-47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TGCAGAAAGTAAGCAAATTCTA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CATCTGTAATGAAATAA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acr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"/>
                <w:color w:val="000000"/>
                <w:sz w:val="20"/>
                <w:szCs w:val="20"/>
              </w:rPr>
              <w:t>ATACTGCAGAAGTCAGAGCTGTGGAAG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"/>
                <w:color w:val="000000"/>
                <w:sz w:val="20"/>
                <w:szCs w:val="20"/>
              </w:rPr>
              <w:t>ATAGGATCCGTCTTCTTCATGAAAAC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ttx-3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TAATCTAGAATATGCACCCCGCTGAC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TTAGGATCCTTGTATTGACAGAATCC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gcy-28.d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TGCAGTACAATTGTAGTGAGCT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GGATCCTTCGCACTCATCTCACC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lim-6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CTGCAGTTATTTCTTCCGAGTTA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GTAGTAGTCTAGCACA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tbh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AGCTTAGGATTCATCTACATTG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CATTTTTCTGAAATCGT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sro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TGCAGCCAAACAACTTCTAAGC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CATTTTGTTTCGAAACTT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sz w:val="22"/>
                <w:szCs w:val="22"/>
              </w:rPr>
              <w:t>gcy-7</w:t>
            </w:r>
          </w:p>
        </w:tc>
        <w:tc>
          <w:tcPr>
            <w:tcW w:w="4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TGCAGAGACAGAAATAGGGGAAG</w:t>
            </w:r>
          </w:p>
        </w:tc>
        <w:tc>
          <w:tcPr>
            <w:tcW w:w="3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GGCTTCATGATTATTTTC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1:07:00Z</dcterms:created>
  <dc:creator>User</dc:creator>
  <dc:description/>
  <cp:keywords/>
  <dc:language>en-US</dc:language>
  <cp:lastModifiedBy>User</cp:lastModifiedBy>
  <dcterms:modified xsi:type="dcterms:W3CDTF">2014-10-06T11:14:00Z</dcterms:modified>
  <cp:revision>3</cp:revision>
  <dc:subject/>
  <dc:title>Table S 1</dc:title>
</cp:coreProperties>
</file>